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D4E" w:rsidRDefault="0060621F" w:rsidP="00A23219">
      <w:pPr>
        <w:bidi w:val="0"/>
        <w:spacing w:line="240" w:lineRule="auto"/>
        <w:jc w:val="both"/>
      </w:pPr>
      <w:r w:rsidRPr="00F831F4">
        <w:rPr>
          <w:rFonts w:ascii="Times New Roman" w:hAnsi="Times New Roman" w:cs="Times New Roman"/>
          <w:b/>
          <w:sz w:val="24"/>
          <w:szCs w:val="24"/>
        </w:rPr>
        <w:t>S1</w:t>
      </w:r>
      <w:r w:rsidR="00A23219" w:rsidRPr="00A232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3219" w:rsidRPr="00F831F4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</w:p>
    <w:tbl>
      <w:tblPr>
        <w:tblpPr w:leftFromText="180" w:rightFromText="180" w:vertAnchor="text" w:horzAnchor="margin" w:tblpXSpec="center" w:tblpY="260"/>
        <w:tblW w:w="6248" w:type="pct"/>
        <w:tblLayout w:type="fixed"/>
        <w:tblLook w:val="04A0" w:firstRow="1" w:lastRow="0" w:firstColumn="1" w:lastColumn="0" w:noHBand="0" w:noVBand="1"/>
      </w:tblPr>
      <w:tblGrid>
        <w:gridCol w:w="1279"/>
        <w:gridCol w:w="1097"/>
        <w:gridCol w:w="1135"/>
        <w:gridCol w:w="708"/>
        <w:gridCol w:w="710"/>
        <w:gridCol w:w="1133"/>
        <w:gridCol w:w="1418"/>
        <w:gridCol w:w="1418"/>
        <w:gridCol w:w="1135"/>
        <w:gridCol w:w="1273"/>
      </w:tblGrid>
      <w:tr w:rsidR="00A23219" w:rsidRPr="008D1B65" w:rsidTr="00A23219">
        <w:trPr>
          <w:trHeight w:val="285"/>
        </w:trPr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nsity</w:t>
            </w:r>
          </w:p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  <w:proofErr w:type="spellEnd"/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m</w:t>
            </w: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nd fly number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 ratio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mperature</w:t>
            </w:r>
          </w:p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pitation</w:t>
            </w:r>
          </w:p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midity</w:t>
            </w: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nd speed</w:t>
            </w:r>
          </w:p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/s)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06-2016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06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06-2016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8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06-2016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06-2016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07-2016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07-2016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07-2016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6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07-2016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07-2016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7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07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07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07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-08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1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08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08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1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08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08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08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6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-09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09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69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09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14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09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09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09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09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10-2016</w:t>
            </w:r>
          </w:p>
        </w:tc>
        <w:tc>
          <w:tcPr>
            <w:tcW w:w="485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627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3" w:type="pct"/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A23219" w:rsidRPr="008D1B65" w:rsidTr="00A23219">
        <w:trPr>
          <w:trHeight w:val="285"/>
        </w:trPr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-11-2016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A23219" w:rsidRPr="008D1B65" w:rsidRDefault="00A23219" w:rsidP="00A23219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</w:tbl>
    <w:p w:rsidR="003E2D4E" w:rsidRDefault="003E2D4E" w:rsidP="003E2D4E">
      <w:pPr>
        <w:bidi w:val="0"/>
      </w:pPr>
    </w:p>
    <w:p w:rsidR="00AB70E2" w:rsidRDefault="00AB70E2" w:rsidP="00AB70E2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B70E2" w:rsidRDefault="00AB70E2" w:rsidP="00AB70E2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E2D4E" w:rsidRPr="003E2D4E" w:rsidRDefault="003E2D4E" w:rsidP="00A8413C">
      <w:pPr>
        <w:bidi w:val="0"/>
      </w:pPr>
    </w:p>
    <w:sectPr w:rsidR="003E2D4E" w:rsidRPr="003E2D4E" w:rsidSect="000C0EFE">
      <w:pgSz w:w="11906" w:h="16838"/>
      <w:pgMar w:top="1440" w:right="1274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052"/>
    <w:rsid w:val="00076EEF"/>
    <w:rsid w:val="000B6D77"/>
    <w:rsid w:val="000C0EFE"/>
    <w:rsid w:val="001038AE"/>
    <w:rsid w:val="001F5469"/>
    <w:rsid w:val="002175A6"/>
    <w:rsid w:val="002436A8"/>
    <w:rsid w:val="00256862"/>
    <w:rsid w:val="00265A16"/>
    <w:rsid w:val="002D6C04"/>
    <w:rsid w:val="00332BF1"/>
    <w:rsid w:val="003E2D4E"/>
    <w:rsid w:val="00425298"/>
    <w:rsid w:val="0045253D"/>
    <w:rsid w:val="00463750"/>
    <w:rsid w:val="00465B55"/>
    <w:rsid w:val="004A765A"/>
    <w:rsid w:val="00507CD4"/>
    <w:rsid w:val="0058772E"/>
    <w:rsid w:val="0060621F"/>
    <w:rsid w:val="00610E90"/>
    <w:rsid w:val="006459AE"/>
    <w:rsid w:val="006538AB"/>
    <w:rsid w:val="00656A62"/>
    <w:rsid w:val="006B7D47"/>
    <w:rsid w:val="006E7929"/>
    <w:rsid w:val="006F3A83"/>
    <w:rsid w:val="00730052"/>
    <w:rsid w:val="00732CB5"/>
    <w:rsid w:val="00744E52"/>
    <w:rsid w:val="007517F1"/>
    <w:rsid w:val="008A3273"/>
    <w:rsid w:val="008D1B65"/>
    <w:rsid w:val="0093357A"/>
    <w:rsid w:val="009B4672"/>
    <w:rsid w:val="00A23219"/>
    <w:rsid w:val="00A41750"/>
    <w:rsid w:val="00A8413C"/>
    <w:rsid w:val="00AA1861"/>
    <w:rsid w:val="00AB0275"/>
    <w:rsid w:val="00AB70E2"/>
    <w:rsid w:val="00B05594"/>
    <w:rsid w:val="00BF04A4"/>
    <w:rsid w:val="00C85728"/>
    <w:rsid w:val="00C85CE0"/>
    <w:rsid w:val="00D06E69"/>
    <w:rsid w:val="00D47F94"/>
    <w:rsid w:val="00D77497"/>
    <w:rsid w:val="00D80D08"/>
    <w:rsid w:val="00E1334B"/>
    <w:rsid w:val="00E47C45"/>
    <w:rsid w:val="00E65523"/>
    <w:rsid w:val="00E90AC1"/>
    <w:rsid w:val="00F20C36"/>
    <w:rsid w:val="00F23C8C"/>
    <w:rsid w:val="00F33CF2"/>
    <w:rsid w:val="00F831F4"/>
    <w:rsid w:val="00FE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0052"/>
    <w:pPr>
      <w:bidi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20C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0C3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0C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0C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0C3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0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0C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0052"/>
    <w:pPr>
      <w:bidi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20C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0C3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0C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0C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0C3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0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0C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</dc:creator>
  <cp:lastModifiedBy>MSL</cp:lastModifiedBy>
  <cp:revision>8</cp:revision>
  <dcterms:created xsi:type="dcterms:W3CDTF">2019-11-27T10:40:00Z</dcterms:created>
  <dcterms:modified xsi:type="dcterms:W3CDTF">2019-12-30T09:18:00Z</dcterms:modified>
</cp:coreProperties>
</file>